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CED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Pr="008A2312" w:rsidRDefault="00634CED" w:rsidP="00634CED">
      <w:pPr>
        <w:jc w:val="center"/>
        <w:rPr>
          <w:rFonts w:ascii="Times New Roman" w:hAnsi="Times New Roman" w:cs="Times New Roman"/>
          <w:kern w:val="0"/>
          <w:sz w:val="18"/>
          <w:szCs w:val="18"/>
        </w:rPr>
      </w:pPr>
    </w:p>
    <w:p w:rsidR="00634CED" w:rsidRDefault="00634CED" w:rsidP="00634CED">
      <w:pPr>
        <w:jc w:val="center"/>
      </w:pPr>
      <w:bookmarkStart w:id="0" w:name="_GoBack"/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Table S1 </w:t>
      </w:r>
      <w:r w:rsidRPr="003823EB">
        <w:rPr>
          <w:rFonts w:ascii="Times New Roman" w:eastAsiaTheme="minorEastAsia" w:hAnsi="Times New Roman" w:cs="Times New Roman" w:hint="eastAsia"/>
          <w:color w:val="000000"/>
          <w:kern w:val="0"/>
          <w:sz w:val="18"/>
          <w:szCs w:val="18"/>
        </w:rPr>
        <w:t>Summary of Private Alleles by Popula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997"/>
        <w:gridCol w:w="746"/>
        <w:gridCol w:w="656"/>
        <w:gridCol w:w="886"/>
      </w:tblGrid>
      <w:tr w:rsidR="00634CED" w:rsidRPr="003823EB" w:rsidTr="00DD7E3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op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Freq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ncy</w:t>
            </w:r>
            <w:proofErr w:type="spellEnd"/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56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50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 w:val="restart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5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5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O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140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20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A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ae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 w:val="restart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5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42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S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9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45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 w:val="restart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  <w:p w:rsidR="00634CED" w:rsidRPr="003823EB" w:rsidRDefault="00634CED" w:rsidP="00DD7E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WD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WD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175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vMerge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S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O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205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J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S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167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tcBorders>
              <w:top w:val="nil"/>
              <w:bottom w:val="nil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PS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634CED" w:rsidRPr="003823EB" w:rsidTr="00DD7E32">
        <w:trPr>
          <w:trHeight w:val="270"/>
          <w:jc w:val="center"/>
        </w:trPr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5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4CED" w:rsidRPr="003823EB" w:rsidRDefault="00634CED" w:rsidP="00DD7E32">
            <w:pPr>
              <w:widowControl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  <w:sz w:val="18"/>
                <w:szCs w:val="18"/>
              </w:rPr>
            </w:pPr>
            <w:r w:rsidRPr="003823EB">
              <w:rPr>
                <w:rFonts w:ascii="Times New Roman" w:eastAsiaTheme="minorEastAsia" w:hAnsi="Times New Roman" w:cs="Times New Roman" w:hint="eastAsia"/>
                <w:color w:val="000000"/>
                <w:kern w:val="0"/>
                <w:sz w:val="18"/>
                <w:szCs w:val="18"/>
              </w:rPr>
              <w:t>0.023</w:t>
            </w:r>
          </w:p>
        </w:tc>
      </w:tr>
    </w:tbl>
    <w:p w:rsidR="00634CED" w:rsidRPr="00071CA4" w:rsidRDefault="00634CED" w:rsidP="00634C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174966" w:rsidRDefault="00174966"/>
    <w:sectPr w:rsidR="001749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CED"/>
    <w:rsid w:val="00174966"/>
    <w:rsid w:val="002D520C"/>
    <w:rsid w:val="0063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CED"/>
    <w:pPr>
      <w:widowControl w:val="0"/>
      <w:spacing w:after="160" w:line="259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CED"/>
    <w:pPr>
      <w:widowControl w:val="0"/>
      <w:spacing w:after="160" w:line="259" w:lineRule="auto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1</Characters>
  <Application>Microsoft Office Word</Application>
  <DocSecurity>0</DocSecurity>
  <Lines>1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03T13:36:00Z</dcterms:created>
  <dcterms:modified xsi:type="dcterms:W3CDTF">2020-10-03T13:36:00Z</dcterms:modified>
</cp:coreProperties>
</file>